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B349D" w14:textId="77777777" w:rsidR="00277D12" w:rsidRPr="00734374" w:rsidRDefault="00277D12" w:rsidP="00277D12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734374">
        <w:rPr>
          <w:rFonts w:ascii="Times New Roman" w:hAnsi="Times New Roman" w:cs="Times New Roman"/>
          <w:sz w:val="22"/>
          <w:szCs w:val="24"/>
        </w:rPr>
        <w:t xml:space="preserve">Supplementary table </w:t>
      </w:r>
      <w:r>
        <w:rPr>
          <w:rFonts w:ascii="Times New Roman" w:hAnsi="Times New Roman" w:cs="Times New Roman"/>
          <w:sz w:val="22"/>
          <w:szCs w:val="24"/>
        </w:rPr>
        <w:t>2</w:t>
      </w:r>
      <w:r w:rsidRPr="00734374">
        <w:rPr>
          <w:rFonts w:ascii="Times New Roman" w:hAnsi="Times New Roman" w:cs="Times New Roman"/>
          <w:sz w:val="22"/>
          <w:szCs w:val="24"/>
        </w:rPr>
        <w:t>. Baseline characteristics of transplant pairs according to their relationship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6"/>
        <w:gridCol w:w="1950"/>
        <w:gridCol w:w="1950"/>
        <w:gridCol w:w="1300"/>
      </w:tblGrid>
      <w:tr w:rsidR="00277D12" w:rsidRPr="00734374" w14:paraId="175D4022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48D9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7031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lated</w:t>
            </w:r>
          </w:p>
        </w:tc>
        <w:tc>
          <w:tcPr>
            <w:tcW w:w="10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ECF4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related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2EB9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7D12" w:rsidRPr="00734374" w14:paraId="67891F07" w14:textId="77777777" w:rsidTr="00962857">
        <w:trPr>
          <w:trHeight w:val="345"/>
          <w:jc w:val="center"/>
        </w:trPr>
        <w:tc>
          <w:tcPr>
            <w:tcW w:w="21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2126B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398A50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30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7BC0DA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3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26853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77D12" w:rsidRPr="00734374" w14:paraId="553E763E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783885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ipien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1D0C27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67F2BB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D7E379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7D12" w:rsidRPr="00734374" w14:paraId="7982118F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07D5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5204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4±16.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42EA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6±9.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CE37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</w:t>
            </w:r>
          </w:p>
        </w:tc>
      </w:tr>
      <w:tr w:rsidR="00277D12" w:rsidRPr="00734374" w14:paraId="25DE52FF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8547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 gender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9EAE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40.0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414B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70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AA0C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277D12" w:rsidRPr="00734374" w14:paraId="7D65E9B1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C2CC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kg/m</w:t>
            </w: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F4DD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±4.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7336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±3.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CFE9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277D12" w:rsidRPr="00734374" w14:paraId="05E1AC6D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3984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M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4D80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26.7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0B74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32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46D1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8</w:t>
            </w:r>
          </w:p>
        </w:tc>
      </w:tr>
      <w:tr w:rsidR="00277D12" w:rsidRPr="00734374" w14:paraId="2ED2532A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85AC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N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FA8A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63.3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5EEB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(83.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2E98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277D12" w:rsidRPr="00734374" w14:paraId="7471FAC1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32D8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 incompatibility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7856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20.0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5C59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32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ABC1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4</w:t>
            </w:r>
          </w:p>
        </w:tc>
      </w:tr>
      <w:tr w:rsidR="00277D12" w:rsidRPr="00734374" w14:paraId="3D94279C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B0D4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LA incompatibility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9273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6.7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3306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13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4092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2</w:t>
            </w:r>
          </w:p>
        </w:tc>
      </w:tr>
      <w:tr w:rsidR="00277D12" w:rsidRPr="00734374" w14:paraId="648D4E3B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6E33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umber of HLA mismatch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9543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±1.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F333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±1.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A66C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77D12" w:rsidRPr="00734374" w14:paraId="62EEAEA2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FF14D6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no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CF22B2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72CF0B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7DC4AB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7D12" w:rsidRPr="00734374" w14:paraId="576CD7AF" w14:textId="77777777" w:rsidTr="00962857">
        <w:trPr>
          <w:trHeight w:val="338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66DF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7A0A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1±12.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A361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2±9.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A098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277D12" w:rsidRPr="00734374" w14:paraId="21477902" w14:textId="77777777" w:rsidTr="00962857">
        <w:trPr>
          <w:trHeight w:val="345"/>
          <w:jc w:val="center"/>
        </w:trPr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4725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 gender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FF81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50.0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C005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32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5696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5</w:t>
            </w:r>
          </w:p>
        </w:tc>
      </w:tr>
      <w:tr w:rsidR="00277D12" w:rsidRPr="00734374" w14:paraId="2FD68352" w14:textId="77777777" w:rsidTr="00962857">
        <w:trPr>
          <w:trHeight w:val="353"/>
          <w:jc w:val="center"/>
        </w:trPr>
        <w:tc>
          <w:tcPr>
            <w:tcW w:w="2120" w:type="pc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A0443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Weighted </w:t>
            </w:r>
            <w:proofErr w:type="spellStart"/>
            <w:r w:rsidRPr="007343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niFrac</w:t>
            </w:r>
            <w:proofErr w:type="spellEnd"/>
            <w:r w:rsidRPr="007343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distance</w:t>
            </w:r>
          </w:p>
        </w:tc>
        <w:tc>
          <w:tcPr>
            <w:tcW w:w="1080" w:type="pc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826392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48±0.13</w:t>
            </w:r>
          </w:p>
        </w:tc>
        <w:tc>
          <w:tcPr>
            <w:tcW w:w="1080" w:type="pc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329ABA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41±0.13</w:t>
            </w:r>
          </w:p>
        </w:tc>
        <w:tc>
          <w:tcPr>
            <w:tcW w:w="720" w:type="pc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669E5F" w14:textId="77777777" w:rsidR="00277D12" w:rsidRPr="00734374" w:rsidRDefault="00277D12" w:rsidP="00962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43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25</w:t>
            </w:r>
          </w:p>
        </w:tc>
      </w:tr>
    </w:tbl>
    <w:p w14:paraId="5378AE57" w14:textId="77777777" w:rsidR="00277D12" w:rsidRPr="00FD68B8" w:rsidRDefault="00277D12" w:rsidP="00277D12">
      <w:pPr>
        <w:jc w:val="center"/>
        <w:rPr>
          <w:rFonts w:ascii="Times New Roman" w:hAnsi="Times New Roman" w:cs="Times New Roman"/>
        </w:rPr>
      </w:pPr>
    </w:p>
    <w:p w14:paraId="7A8EAA4B" w14:textId="77777777" w:rsidR="0045060A" w:rsidRDefault="00277D12"/>
    <w:sectPr w:rsidR="0045060A" w:rsidSect="002B1C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12"/>
    <w:rsid w:val="00277D12"/>
    <w:rsid w:val="00D21589"/>
    <w:rsid w:val="00DB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3B4A9"/>
  <w15:chartTrackingRefBased/>
  <w15:docId w15:val="{E0449103-3963-4646-ADAD-16AABD5A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D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지은</dc:creator>
  <cp:keywords/>
  <dc:description/>
  <cp:lastModifiedBy>김 지은</cp:lastModifiedBy>
  <cp:revision>1</cp:revision>
  <dcterms:created xsi:type="dcterms:W3CDTF">2020-08-25T10:27:00Z</dcterms:created>
  <dcterms:modified xsi:type="dcterms:W3CDTF">2020-08-25T10:27:00Z</dcterms:modified>
</cp:coreProperties>
</file>